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871B4D" w14:textId="77777777" w:rsidR="004132A8" w:rsidRPr="00E330F7" w:rsidRDefault="004132A8" w:rsidP="004132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30F7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E330F7">
        <w:rPr>
          <w:rFonts w:ascii="Times New Roman" w:hAnsi="Times New Roman" w:cs="Times New Roman"/>
          <w:sz w:val="24"/>
          <w:szCs w:val="24"/>
        </w:rPr>
        <w:t>Table 1</w:t>
      </w:r>
    </w:p>
    <w:p w14:paraId="142EF84C" w14:textId="77777777" w:rsidR="004132A8" w:rsidRPr="00E330F7" w:rsidRDefault="004132A8" w:rsidP="004132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30F7">
        <w:rPr>
          <w:rFonts w:ascii="Times New Roman" w:hAnsi="Times New Roman" w:cs="Times New Roman" w:hint="eastAsia"/>
          <w:sz w:val="24"/>
          <w:szCs w:val="24"/>
        </w:rPr>
        <w:t>Demographic data</w:t>
      </w:r>
      <w:r w:rsidRPr="00E330F7">
        <w:rPr>
          <w:rFonts w:ascii="Times New Roman" w:hAnsi="Times New Roman" w:cs="Times New Roman"/>
          <w:sz w:val="24"/>
          <w:szCs w:val="24"/>
        </w:rPr>
        <w:t xml:space="preserve"> of </w:t>
      </w:r>
      <w:r w:rsidRPr="00E330F7">
        <w:rPr>
          <w:rFonts w:ascii="Times New Roman" w:hAnsi="Times New Roman" w:cs="Times New Roman" w:hint="eastAsia"/>
          <w:sz w:val="24"/>
          <w:szCs w:val="24"/>
        </w:rPr>
        <w:t>patients in GSE211692.</w:t>
      </w:r>
    </w:p>
    <w:tbl>
      <w:tblPr>
        <w:tblStyle w:val="PlainTable412"/>
        <w:tblW w:w="0" w:type="auto"/>
        <w:tblLook w:val="04A0" w:firstRow="1" w:lastRow="0" w:firstColumn="1" w:lastColumn="0" w:noHBand="0" w:noVBand="1"/>
      </w:tblPr>
      <w:tblGrid>
        <w:gridCol w:w="1418"/>
        <w:gridCol w:w="2126"/>
        <w:gridCol w:w="1985"/>
        <w:gridCol w:w="1984"/>
        <w:gridCol w:w="991"/>
      </w:tblGrid>
      <w:tr w:rsidR="004132A8" w:rsidRPr="00E330F7" w14:paraId="185C0C36" w14:textId="77777777" w:rsidTr="00E45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F82C3D" w14:textId="77777777" w:rsidR="004132A8" w:rsidRPr="00E330F7" w:rsidRDefault="004132A8" w:rsidP="00611F1C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3C60C96" w14:textId="77777777" w:rsidR="004132A8" w:rsidRPr="00E330F7" w:rsidRDefault="004132A8" w:rsidP="00611F1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ontrol (n = 564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DD839A" w14:textId="77777777" w:rsidR="004132A8" w:rsidRPr="00E330F7" w:rsidRDefault="004132A8" w:rsidP="00611F1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tage I/II</w:t>
            </w:r>
            <w:r w:rsidRPr="00E330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0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(n = </w:t>
            </w:r>
            <w:r w:rsidRPr="00E330F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20</w:t>
            </w:r>
            <w:r w:rsidRPr="00E330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00E6BC2" w14:textId="77777777" w:rsidR="004132A8" w:rsidRPr="00E330F7" w:rsidRDefault="004132A8" w:rsidP="00611F1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tage III (n = 339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448CFE3" w14:textId="77777777" w:rsidR="004132A8" w:rsidRPr="00E330F7" w:rsidRDefault="004132A8" w:rsidP="00611F1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p</w:t>
            </w:r>
            <w:r w:rsidRPr="00E330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value</w:t>
            </w:r>
          </w:p>
        </w:tc>
      </w:tr>
      <w:tr w:rsidR="004132A8" w:rsidRPr="00E330F7" w14:paraId="4EE30E82" w14:textId="77777777" w:rsidTr="00E45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E4D37CE" w14:textId="77777777" w:rsidR="004132A8" w:rsidRPr="00E330F7" w:rsidRDefault="004132A8" w:rsidP="00611F1C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ge, years</w:t>
            </w:r>
          </w:p>
        </w:tc>
        <w:tc>
          <w:tcPr>
            <w:tcW w:w="2126" w:type="dxa"/>
          </w:tcPr>
          <w:p w14:paraId="1362988E" w14:textId="77777777" w:rsidR="004132A8" w:rsidRPr="00E330F7" w:rsidRDefault="004132A8" w:rsidP="00611F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sz w:val="24"/>
                <w:szCs w:val="24"/>
              </w:rPr>
              <w:t>72 (20-100)</w:t>
            </w:r>
          </w:p>
        </w:tc>
        <w:tc>
          <w:tcPr>
            <w:tcW w:w="1985" w:type="dxa"/>
          </w:tcPr>
          <w:p w14:paraId="48833456" w14:textId="77777777" w:rsidR="004132A8" w:rsidRPr="00E330F7" w:rsidRDefault="004132A8" w:rsidP="00611F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sz w:val="24"/>
                <w:szCs w:val="24"/>
              </w:rPr>
              <w:t>65 (27-94)</w:t>
            </w:r>
          </w:p>
        </w:tc>
        <w:tc>
          <w:tcPr>
            <w:tcW w:w="1984" w:type="dxa"/>
          </w:tcPr>
          <w:p w14:paraId="6C7B9C49" w14:textId="77777777" w:rsidR="004132A8" w:rsidRPr="00E330F7" w:rsidRDefault="004132A8" w:rsidP="00611F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sz w:val="24"/>
                <w:szCs w:val="24"/>
              </w:rPr>
              <w:t>64 (24-87)</w:t>
            </w:r>
          </w:p>
        </w:tc>
        <w:tc>
          <w:tcPr>
            <w:tcW w:w="991" w:type="dxa"/>
          </w:tcPr>
          <w:p w14:paraId="5D277C93" w14:textId="77777777" w:rsidR="004132A8" w:rsidRPr="00E330F7" w:rsidRDefault="004132A8" w:rsidP="00611F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132A8" w:rsidRPr="00E330F7" w14:paraId="653E2828" w14:textId="77777777" w:rsidTr="00E45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77B07BC6" w14:textId="77777777" w:rsidR="004132A8" w:rsidRPr="00E330F7" w:rsidRDefault="004132A8" w:rsidP="00611F1C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, ma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894002" w14:textId="77777777" w:rsidR="004132A8" w:rsidRPr="00E330F7" w:rsidRDefault="004132A8" w:rsidP="00611F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sz w:val="24"/>
                <w:szCs w:val="24"/>
              </w:rPr>
              <w:t>2468 (4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46967EA" w14:textId="77777777" w:rsidR="004132A8" w:rsidRPr="00E330F7" w:rsidRDefault="004132A8" w:rsidP="00611F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sz w:val="24"/>
                <w:szCs w:val="24"/>
              </w:rPr>
              <w:t>422 (59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C45804" w14:textId="77777777" w:rsidR="004132A8" w:rsidRPr="00E330F7" w:rsidRDefault="004132A8" w:rsidP="00611F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sz w:val="24"/>
                <w:szCs w:val="24"/>
              </w:rPr>
              <w:t>194 (57%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97193C2" w14:textId="77777777" w:rsidR="004132A8" w:rsidRPr="00E330F7" w:rsidRDefault="004132A8" w:rsidP="00611F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14:paraId="1C976698" w14:textId="77777777" w:rsidR="004132A8" w:rsidRDefault="004132A8" w:rsidP="004132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30F7">
        <w:rPr>
          <w:rFonts w:ascii="Times New Roman" w:hAnsi="Times New Roman" w:cs="Times New Roman"/>
          <w:sz w:val="24"/>
          <w:szCs w:val="24"/>
        </w:rPr>
        <w:t>Values are presented as the number of patients (%) or</w:t>
      </w:r>
      <w:r w:rsidRPr="00E330F7">
        <w:rPr>
          <w:rFonts w:ascii="Times New Roman" w:hAnsi="Times New Roman" w:cs="Times New Roman" w:hint="eastAsia"/>
          <w:sz w:val="24"/>
          <w:szCs w:val="24"/>
        </w:rPr>
        <w:t xml:space="preserve"> the median (range)</w:t>
      </w:r>
      <w:r w:rsidRPr="00E330F7">
        <w:rPr>
          <w:rFonts w:ascii="Times New Roman" w:hAnsi="Times New Roman" w:cs="Times New Roman"/>
          <w:sz w:val="24"/>
          <w:szCs w:val="24"/>
        </w:rPr>
        <w:t>.</w:t>
      </w:r>
    </w:p>
    <w:p w14:paraId="281ECA33" w14:textId="77777777" w:rsidR="00EB4448" w:rsidRDefault="00EB4448" w:rsidP="004132A8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5CB6BC66" w14:textId="77777777" w:rsidR="0085135A" w:rsidRPr="00E330F7" w:rsidRDefault="0085135A" w:rsidP="008513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30F7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E330F7">
        <w:rPr>
          <w:rFonts w:ascii="Times New Roman" w:hAnsi="Times New Roman" w:cs="Times New Roman"/>
          <w:sz w:val="24"/>
          <w:szCs w:val="24"/>
        </w:rPr>
        <w:t xml:space="preserve">Table </w:t>
      </w:r>
      <w:r w:rsidRPr="00E330F7">
        <w:rPr>
          <w:rFonts w:ascii="Times New Roman" w:hAnsi="Times New Roman" w:cs="Times New Roman" w:hint="eastAsia"/>
          <w:sz w:val="24"/>
          <w:szCs w:val="24"/>
        </w:rPr>
        <w:t>2</w:t>
      </w:r>
    </w:p>
    <w:p w14:paraId="696684EC" w14:textId="77777777" w:rsidR="0085135A" w:rsidRPr="00E330F7" w:rsidRDefault="0085135A" w:rsidP="008513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30F7">
        <w:rPr>
          <w:rFonts w:ascii="Times New Roman" w:hAnsi="Times New Roman" w:cs="Times New Roman"/>
          <w:sz w:val="24"/>
          <w:szCs w:val="24"/>
        </w:rPr>
        <w:t>miRNA candidates that distinguish stage III from stage I/II in GSE211692</w:t>
      </w:r>
      <w:r w:rsidRPr="00E330F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PlainTable412"/>
        <w:tblW w:w="0" w:type="auto"/>
        <w:tblLook w:val="04A0" w:firstRow="1" w:lastRow="0" w:firstColumn="1" w:lastColumn="0" w:noHBand="0" w:noVBand="1"/>
      </w:tblPr>
      <w:tblGrid>
        <w:gridCol w:w="1767"/>
        <w:gridCol w:w="1696"/>
        <w:gridCol w:w="3058"/>
        <w:gridCol w:w="1843"/>
      </w:tblGrid>
      <w:tr w:rsidR="0085135A" w:rsidRPr="00E330F7" w14:paraId="54B7A180" w14:textId="77777777" w:rsidTr="00091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1D0632D8" w14:textId="77777777" w:rsidR="0085135A" w:rsidRPr="00E330F7" w:rsidRDefault="0085135A" w:rsidP="00091437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iRNA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1D94B88" w14:textId="77777777" w:rsidR="0085135A" w:rsidRPr="00E330F7" w:rsidRDefault="0085135A" w:rsidP="0009143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tatus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</w:tcPr>
          <w:p w14:paraId="583369AF" w14:textId="77777777" w:rsidR="0085135A" w:rsidRPr="00E330F7" w:rsidRDefault="0085135A" w:rsidP="0009143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ap of expression (log</w:t>
            </w:r>
            <w:r w:rsidRPr="00E330F7">
              <w:rPr>
                <w:rFonts w:ascii="Times New Roman" w:hAnsi="Times New Roman" w:cs="Times New Roman" w:hint="eastAsia"/>
                <w:b w:val="0"/>
                <w:sz w:val="24"/>
                <w:szCs w:val="24"/>
                <w:vertAlign w:val="subscript"/>
              </w:rPr>
              <w:t>2</w:t>
            </w:r>
            <w:r w:rsidRPr="00E330F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FC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6A5124" w14:textId="77777777" w:rsidR="0085135A" w:rsidRPr="00E330F7" w:rsidRDefault="0085135A" w:rsidP="0009143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  <w:r w:rsidRPr="00E330F7">
              <w:rPr>
                <w:rFonts w:ascii="Times New Roman" w:hAnsi="Times New Roman" w:cs="Times New Roman"/>
                <w:b w:val="0"/>
                <w:sz w:val="24"/>
                <w:szCs w:val="24"/>
              </w:rPr>
              <w:t>-value</w:t>
            </w:r>
          </w:p>
        </w:tc>
      </w:tr>
      <w:tr w:rsidR="0085135A" w:rsidRPr="00E330F7" w14:paraId="62DD3D70" w14:textId="77777777" w:rsidTr="00091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23BB9A05" w14:textId="77777777" w:rsidR="0085135A" w:rsidRPr="00E330F7" w:rsidRDefault="0085135A" w:rsidP="00091437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iR-195-5p</w:t>
            </w:r>
          </w:p>
        </w:tc>
        <w:tc>
          <w:tcPr>
            <w:tcW w:w="1696" w:type="dxa"/>
          </w:tcPr>
          <w:p w14:paraId="6F108895" w14:textId="77777777" w:rsidR="0085135A" w:rsidRPr="00E330F7" w:rsidRDefault="0085135A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pregulated</w:t>
            </w:r>
          </w:p>
        </w:tc>
        <w:tc>
          <w:tcPr>
            <w:tcW w:w="3058" w:type="dxa"/>
          </w:tcPr>
          <w:p w14:paraId="6854A301" w14:textId="77777777" w:rsidR="0085135A" w:rsidRPr="00E330F7" w:rsidRDefault="0085135A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88</w:t>
            </w:r>
          </w:p>
        </w:tc>
        <w:tc>
          <w:tcPr>
            <w:tcW w:w="1843" w:type="dxa"/>
          </w:tcPr>
          <w:p w14:paraId="11FE4657" w14:textId="77777777" w:rsidR="0085135A" w:rsidRPr="00E330F7" w:rsidRDefault="0085135A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6*10</w:t>
            </w: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-27</w:t>
            </w:r>
          </w:p>
        </w:tc>
      </w:tr>
      <w:tr w:rsidR="0085135A" w:rsidRPr="00E330F7" w14:paraId="36E44B86" w14:textId="77777777" w:rsidTr="00091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5C8AD69D" w14:textId="77777777" w:rsidR="0085135A" w:rsidRPr="00E330F7" w:rsidRDefault="0085135A" w:rsidP="00091437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iR-221-3p</w:t>
            </w:r>
          </w:p>
        </w:tc>
        <w:tc>
          <w:tcPr>
            <w:tcW w:w="1696" w:type="dxa"/>
          </w:tcPr>
          <w:p w14:paraId="55583893" w14:textId="77777777" w:rsidR="0085135A" w:rsidRPr="00E330F7" w:rsidRDefault="0085135A" w:rsidP="0009143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pregulated</w:t>
            </w:r>
          </w:p>
        </w:tc>
        <w:tc>
          <w:tcPr>
            <w:tcW w:w="3058" w:type="dxa"/>
          </w:tcPr>
          <w:p w14:paraId="347F3CB0" w14:textId="77777777" w:rsidR="0085135A" w:rsidRPr="00E330F7" w:rsidRDefault="0085135A" w:rsidP="0009143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52</w:t>
            </w:r>
          </w:p>
        </w:tc>
        <w:tc>
          <w:tcPr>
            <w:tcW w:w="1843" w:type="dxa"/>
          </w:tcPr>
          <w:p w14:paraId="10480B40" w14:textId="77777777" w:rsidR="0085135A" w:rsidRPr="00E330F7" w:rsidRDefault="0085135A" w:rsidP="0009143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7*10</w:t>
            </w: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-22</w:t>
            </w:r>
          </w:p>
        </w:tc>
      </w:tr>
      <w:tr w:rsidR="0085135A" w:rsidRPr="00E330F7" w14:paraId="63245DB7" w14:textId="77777777" w:rsidTr="00091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bottom w:val="single" w:sz="4" w:space="0" w:color="auto"/>
            </w:tcBorders>
          </w:tcPr>
          <w:p w14:paraId="6F323323" w14:textId="77777777" w:rsidR="0085135A" w:rsidRPr="00E330F7" w:rsidRDefault="0085135A" w:rsidP="00091437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iR-193b-3p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3E0AF49" w14:textId="77777777" w:rsidR="0085135A" w:rsidRPr="00E330F7" w:rsidRDefault="0085135A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ownregulated</w:t>
            </w:r>
          </w:p>
        </w:tc>
        <w:tc>
          <w:tcPr>
            <w:tcW w:w="3058" w:type="dxa"/>
            <w:tcBorders>
              <w:bottom w:val="single" w:sz="4" w:space="0" w:color="auto"/>
            </w:tcBorders>
          </w:tcPr>
          <w:p w14:paraId="0DB1812D" w14:textId="77777777" w:rsidR="0085135A" w:rsidRPr="00E330F7" w:rsidRDefault="0085135A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B56659" w14:textId="77777777" w:rsidR="0085135A" w:rsidRPr="00E330F7" w:rsidRDefault="0085135A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2*10</w:t>
            </w:r>
            <w:r w:rsidRPr="00E330F7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-7</w:t>
            </w:r>
          </w:p>
        </w:tc>
      </w:tr>
    </w:tbl>
    <w:p w14:paraId="052C1937" w14:textId="77777777" w:rsidR="0085135A" w:rsidRPr="00E330F7" w:rsidRDefault="0085135A" w:rsidP="008513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30F7">
        <w:rPr>
          <w:rFonts w:ascii="Times New Roman" w:hAnsi="Times New Roman" w:cs="Times New Roman"/>
          <w:sz w:val="24"/>
          <w:szCs w:val="24"/>
        </w:rPr>
        <w:t>Values are presented as the number of patients (%) or</w:t>
      </w:r>
      <w:r w:rsidRPr="00E330F7">
        <w:rPr>
          <w:rFonts w:ascii="Times New Roman" w:hAnsi="Times New Roman" w:cs="Times New Roman" w:hint="eastAsia"/>
          <w:sz w:val="24"/>
          <w:szCs w:val="24"/>
        </w:rPr>
        <w:t xml:space="preserve"> the median (range)</w:t>
      </w:r>
      <w:r w:rsidRPr="00E330F7">
        <w:rPr>
          <w:rFonts w:ascii="Times New Roman" w:hAnsi="Times New Roman" w:cs="Times New Roman"/>
          <w:sz w:val="24"/>
          <w:szCs w:val="24"/>
        </w:rPr>
        <w:t>.</w:t>
      </w:r>
    </w:p>
    <w:p w14:paraId="07CFFD65" w14:textId="77777777" w:rsidR="0085135A" w:rsidRPr="004132A8" w:rsidRDefault="0085135A" w:rsidP="008513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30F7">
        <w:rPr>
          <w:rFonts w:ascii="Times New Roman" w:hAnsi="Times New Roman" w:cs="Times New Roman" w:hint="eastAsia"/>
          <w:sz w:val="24"/>
          <w:szCs w:val="24"/>
        </w:rPr>
        <w:t>FC: fold change.</w:t>
      </w:r>
    </w:p>
    <w:p w14:paraId="57E08E0F" w14:textId="77777777" w:rsidR="0085135A" w:rsidRDefault="0085135A" w:rsidP="004132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16144F" w14:textId="77777777" w:rsidR="0085135A" w:rsidRDefault="0085135A" w:rsidP="004132A8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3F37616E" w14:textId="1790FC2F" w:rsidR="00EB4448" w:rsidRPr="001E61DC" w:rsidRDefault="00EB4448" w:rsidP="00EB4448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1E61DC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 xml:space="preserve">Supplementary </w:t>
      </w:r>
      <w:r w:rsidRPr="001E61DC">
        <w:rPr>
          <w:rFonts w:ascii="Times New Roman" w:hAnsi="Times New Roman" w:cs="Times New Roman"/>
          <w:color w:val="FF0000"/>
          <w:sz w:val="24"/>
          <w:szCs w:val="24"/>
        </w:rPr>
        <w:t xml:space="preserve">Table </w:t>
      </w:r>
      <w:r w:rsidR="0085135A">
        <w:rPr>
          <w:rFonts w:ascii="Times New Roman" w:hAnsi="Times New Roman" w:cs="Times New Roman" w:hint="eastAsia"/>
          <w:color w:val="FF0000"/>
          <w:sz w:val="24"/>
          <w:szCs w:val="24"/>
        </w:rPr>
        <w:t>3</w:t>
      </w:r>
    </w:p>
    <w:p w14:paraId="4AA18E27" w14:textId="5E9DECDF" w:rsidR="00EB4448" w:rsidRPr="001E61DC" w:rsidRDefault="00EB4448" w:rsidP="00EB4448">
      <w:pPr>
        <w:spacing w:line="480" w:lineRule="auto"/>
        <w:jc w:val="left"/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1E61DC">
        <w:rPr>
          <w:rFonts w:ascii="Times New Roman" w:hAnsi="Times New Roman" w:cs="Times New Roman" w:hint="eastAsia"/>
          <w:color w:val="FF0000"/>
          <w:sz w:val="24"/>
          <w:szCs w:val="24"/>
        </w:rPr>
        <w:t>Diagnostic accuracy of miRNA score models.</w:t>
      </w:r>
    </w:p>
    <w:tbl>
      <w:tblPr>
        <w:tblStyle w:val="PlainTable412"/>
        <w:tblW w:w="8505" w:type="dxa"/>
        <w:tblLook w:val="04A0" w:firstRow="1" w:lastRow="0" w:firstColumn="1" w:lastColumn="0" w:noHBand="0" w:noVBand="1"/>
      </w:tblPr>
      <w:tblGrid>
        <w:gridCol w:w="1985"/>
        <w:gridCol w:w="2693"/>
        <w:gridCol w:w="3827"/>
      </w:tblGrid>
      <w:tr w:rsidR="001E61DC" w:rsidRPr="001E61DC" w14:paraId="0E5B64B1" w14:textId="77777777" w:rsidTr="004E6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2D75C2A" w14:textId="3CEFDE32" w:rsidR="00EB4448" w:rsidRPr="001E61DC" w:rsidRDefault="00EB4448" w:rsidP="00091437">
            <w:pPr>
              <w:spacing w:line="480" w:lineRule="auto"/>
              <w:jc w:val="left"/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Grou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AF7839D" w14:textId="6303AA3F" w:rsidR="00EB4448" w:rsidRPr="001E61DC" w:rsidRDefault="00EB4448" w:rsidP="0009143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Upfront surgery</w:t>
            </w: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 xml:space="preserve"> (n = </w:t>
            </w: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97</w:t>
            </w: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480D508" w14:textId="7F046E4D" w:rsidR="00EB4448" w:rsidRPr="001E61DC" w:rsidRDefault="00EB4448" w:rsidP="0009143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Prior endoscopic resection</w:t>
            </w: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 xml:space="preserve"> </w:t>
            </w:r>
            <w:r w:rsidRPr="001E61D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 xml:space="preserve">(n = </w:t>
            </w: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116</w:t>
            </w:r>
            <w:r w:rsidRPr="001E61D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)</w:t>
            </w:r>
          </w:p>
        </w:tc>
      </w:tr>
      <w:tr w:rsidR="001E61DC" w:rsidRPr="001E61DC" w14:paraId="50A8D3DB" w14:textId="77777777" w:rsidTr="004E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633299FD" w14:textId="31B09B27" w:rsidR="00EB4448" w:rsidRPr="001E61DC" w:rsidRDefault="00EB4448" w:rsidP="00091437">
            <w:pPr>
              <w:spacing w:line="480" w:lineRule="auto"/>
              <w:jc w:val="left"/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Sensitivity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74A67E3" w14:textId="41413E44" w:rsidR="00EB4448" w:rsidRPr="001E61DC" w:rsidRDefault="00FE7120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0.86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C80354C" w14:textId="1106CCAD" w:rsidR="00EB4448" w:rsidRPr="001E61DC" w:rsidRDefault="004E655F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0.50</w:t>
            </w:r>
          </w:p>
        </w:tc>
      </w:tr>
      <w:tr w:rsidR="001E61DC" w:rsidRPr="001E61DC" w14:paraId="5647A709" w14:textId="77777777" w:rsidTr="004E6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FEE01D" w14:textId="14194876" w:rsidR="00EB4448" w:rsidRPr="001E61DC" w:rsidRDefault="00EB4448" w:rsidP="00091437">
            <w:pPr>
              <w:spacing w:line="480" w:lineRule="auto"/>
              <w:jc w:val="left"/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Specificity</w:t>
            </w:r>
          </w:p>
        </w:tc>
        <w:tc>
          <w:tcPr>
            <w:tcW w:w="2693" w:type="dxa"/>
          </w:tcPr>
          <w:p w14:paraId="02E89753" w14:textId="67C2385B" w:rsidR="00EB4448" w:rsidRPr="001E61DC" w:rsidRDefault="00183DAB" w:rsidP="0009143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0.60</w:t>
            </w:r>
          </w:p>
        </w:tc>
        <w:tc>
          <w:tcPr>
            <w:tcW w:w="3827" w:type="dxa"/>
          </w:tcPr>
          <w:p w14:paraId="3001F603" w14:textId="17BE7ED4" w:rsidR="00EB4448" w:rsidRPr="001E61DC" w:rsidRDefault="004E655F" w:rsidP="0009143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0.95</w:t>
            </w:r>
          </w:p>
        </w:tc>
      </w:tr>
      <w:tr w:rsidR="001E61DC" w:rsidRPr="001E61DC" w14:paraId="5FC3E660" w14:textId="77777777" w:rsidTr="004E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81EEB8" w14:textId="7CFE240F" w:rsidR="004E655F" w:rsidRPr="001E61DC" w:rsidRDefault="004E655F" w:rsidP="00091437">
            <w:pPr>
              <w:spacing w:line="480" w:lineRule="auto"/>
              <w:jc w:val="left"/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False positive rate</w:t>
            </w:r>
          </w:p>
        </w:tc>
        <w:tc>
          <w:tcPr>
            <w:tcW w:w="2693" w:type="dxa"/>
          </w:tcPr>
          <w:p w14:paraId="55AFD438" w14:textId="365CBF97" w:rsidR="004E655F" w:rsidRPr="001E61DC" w:rsidRDefault="00EE35C3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0.40</w:t>
            </w:r>
          </w:p>
        </w:tc>
        <w:tc>
          <w:tcPr>
            <w:tcW w:w="3827" w:type="dxa"/>
          </w:tcPr>
          <w:p w14:paraId="556D5E34" w14:textId="432990E6" w:rsidR="004E655F" w:rsidRPr="001E61DC" w:rsidRDefault="00EE35C3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0.05</w:t>
            </w:r>
          </w:p>
        </w:tc>
      </w:tr>
      <w:tr w:rsidR="001E61DC" w:rsidRPr="001E61DC" w14:paraId="2208D4AC" w14:textId="77777777" w:rsidTr="004E6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AA41BBD" w14:textId="68FA2101" w:rsidR="00EB4448" w:rsidRPr="001E61DC" w:rsidRDefault="004E655F" w:rsidP="00091437">
            <w:pPr>
              <w:spacing w:line="480" w:lineRule="auto"/>
              <w:jc w:val="left"/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False negative rate</w:t>
            </w:r>
          </w:p>
        </w:tc>
        <w:tc>
          <w:tcPr>
            <w:tcW w:w="2693" w:type="dxa"/>
          </w:tcPr>
          <w:p w14:paraId="14C8F9EE" w14:textId="17BBE761" w:rsidR="00EB4448" w:rsidRPr="001E61DC" w:rsidRDefault="00EE35C3" w:rsidP="0009143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0.14</w:t>
            </w:r>
          </w:p>
        </w:tc>
        <w:tc>
          <w:tcPr>
            <w:tcW w:w="3827" w:type="dxa"/>
          </w:tcPr>
          <w:p w14:paraId="7D28D1E2" w14:textId="34B105B5" w:rsidR="00EB4448" w:rsidRPr="001E61DC" w:rsidRDefault="00EE35C3" w:rsidP="00091437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0.50</w:t>
            </w:r>
          </w:p>
        </w:tc>
      </w:tr>
      <w:tr w:rsidR="001E61DC" w:rsidRPr="001E61DC" w14:paraId="7D1FF2CD" w14:textId="77777777" w:rsidTr="004E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5D45780E" w14:textId="4EA65086" w:rsidR="00EB4448" w:rsidRPr="001E61DC" w:rsidRDefault="004E655F" w:rsidP="00091437">
            <w:pPr>
              <w:spacing w:line="480" w:lineRule="auto"/>
              <w:jc w:val="left"/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Accurac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D1B9425" w14:textId="4E18ED4F" w:rsidR="00EB4448" w:rsidRPr="001E61DC" w:rsidRDefault="00183DAB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0.64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60F1EDE" w14:textId="209F3492" w:rsidR="00EB4448" w:rsidRPr="001E61DC" w:rsidRDefault="004E655F" w:rsidP="00091437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</w:pPr>
            <w:r w:rsidRPr="001E61DC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0.89</w:t>
            </w:r>
          </w:p>
        </w:tc>
      </w:tr>
    </w:tbl>
    <w:p w14:paraId="77478372" w14:textId="77777777" w:rsidR="004132A8" w:rsidRPr="00E330F7" w:rsidRDefault="004132A8" w:rsidP="004132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30F7">
        <w:rPr>
          <w:rFonts w:ascii="Times New Roman" w:hAnsi="Times New Roman" w:cs="Times New Roman"/>
          <w:sz w:val="24"/>
          <w:szCs w:val="24"/>
        </w:rPr>
        <w:br w:type="page"/>
      </w:r>
    </w:p>
    <w:sectPr w:rsidR="004132A8" w:rsidRPr="00E330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790DC7" w14:textId="77777777" w:rsidR="004132A8" w:rsidRDefault="004132A8" w:rsidP="004132A8">
      <w:r>
        <w:separator/>
      </w:r>
    </w:p>
  </w:endnote>
  <w:endnote w:type="continuationSeparator" w:id="0">
    <w:p w14:paraId="73AC3F91" w14:textId="77777777" w:rsidR="004132A8" w:rsidRDefault="004132A8" w:rsidP="00413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DB373B" w14:textId="77777777" w:rsidR="004132A8" w:rsidRDefault="004132A8" w:rsidP="004132A8">
      <w:r>
        <w:separator/>
      </w:r>
    </w:p>
  </w:footnote>
  <w:footnote w:type="continuationSeparator" w:id="0">
    <w:p w14:paraId="38E16832" w14:textId="77777777" w:rsidR="004132A8" w:rsidRDefault="004132A8" w:rsidP="00413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79F"/>
    <w:rsid w:val="00183DAB"/>
    <w:rsid w:val="001E61DC"/>
    <w:rsid w:val="004132A8"/>
    <w:rsid w:val="004E655F"/>
    <w:rsid w:val="00571A83"/>
    <w:rsid w:val="0085135A"/>
    <w:rsid w:val="008F5513"/>
    <w:rsid w:val="00943BA9"/>
    <w:rsid w:val="00A80E8C"/>
    <w:rsid w:val="00C5679F"/>
    <w:rsid w:val="00E21EF0"/>
    <w:rsid w:val="00E45AEB"/>
    <w:rsid w:val="00EB4448"/>
    <w:rsid w:val="00EE35C3"/>
    <w:rsid w:val="00FE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45015A"/>
  <w15:chartTrackingRefBased/>
  <w15:docId w15:val="{85D72867-0650-493E-B5AA-7A936216A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32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32A8"/>
  </w:style>
  <w:style w:type="paragraph" w:styleId="a5">
    <w:name w:val="footer"/>
    <w:basedOn w:val="a"/>
    <w:link w:val="a6"/>
    <w:uiPriority w:val="99"/>
    <w:unhideWhenUsed/>
    <w:rsid w:val="004132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32A8"/>
  </w:style>
  <w:style w:type="table" w:customStyle="1" w:styleId="PlainTable412">
    <w:name w:val="Plain Table 412"/>
    <w:basedOn w:val="a1"/>
    <w:uiPriority w:val="44"/>
    <w:rsid w:val="004132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aki Okamoto</dc:creator>
  <cp:keywords/>
  <dc:description/>
  <cp:lastModifiedBy>Kazuaki Okamoto</cp:lastModifiedBy>
  <cp:revision>9</cp:revision>
  <dcterms:created xsi:type="dcterms:W3CDTF">2024-08-19T17:47:00Z</dcterms:created>
  <dcterms:modified xsi:type="dcterms:W3CDTF">2024-12-05T00:54:00Z</dcterms:modified>
</cp:coreProperties>
</file>